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4534E" w14:textId="281DDBBF" w:rsidR="008559E7" w:rsidRDefault="007A2D3D" w:rsidP="008559E7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7A2D3D">
        <w:rPr>
          <w:rFonts w:ascii="Times New Roman" w:hAnsi="Times New Roman" w:cs="Times New Roman"/>
          <w:b/>
          <w:szCs w:val="24"/>
        </w:rPr>
        <w:t xml:space="preserve">Comorbidities associated with genetic abnormalities in children with intellectual disability </w:t>
      </w:r>
      <w:r w:rsidR="008559E7" w:rsidRPr="003F20F8">
        <w:rPr>
          <w:rFonts w:ascii="Times New Roman" w:hAnsi="Times New Roman" w:cs="Times New Roman"/>
          <w:b/>
          <w:szCs w:val="24"/>
        </w:rPr>
        <w:t xml:space="preserve"> </w:t>
      </w:r>
    </w:p>
    <w:p w14:paraId="247CA4BD" w14:textId="77777777" w:rsidR="008559E7" w:rsidRPr="003F20F8" w:rsidRDefault="008559E7" w:rsidP="008559E7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5CC8B27C" w14:textId="77777777" w:rsidR="008559E7" w:rsidRDefault="008559E7" w:rsidP="008559E7">
      <w:pPr>
        <w:spacing w:line="360" w:lineRule="auto"/>
        <w:rPr>
          <w:rFonts w:ascii="Times New Roman" w:hAnsi="Times New Roman" w:cs="Times New Roman"/>
          <w:szCs w:val="24"/>
        </w:rPr>
      </w:pPr>
      <w:r w:rsidRPr="001D4086">
        <w:rPr>
          <w:rFonts w:ascii="Times New Roman" w:hAnsi="Times New Roman" w:cs="Times New Roman"/>
          <w:szCs w:val="24"/>
        </w:rPr>
        <w:t>Jia-Shing Chen, PhD</w:t>
      </w:r>
      <w:r w:rsidRPr="001D4086">
        <w:rPr>
          <w:rFonts w:ascii="Times New Roman" w:hAnsi="Times New Roman" w:cs="Times New Roman"/>
          <w:szCs w:val="24"/>
          <w:vertAlign w:val="superscript"/>
        </w:rPr>
        <w:t>1</w:t>
      </w:r>
      <w:r w:rsidRPr="001D4086">
        <w:rPr>
          <w:rFonts w:ascii="Times New Roman" w:hAnsi="Times New Roman" w:cs="Times New Roman"/>
          <w:szCs w:val="24"/>
        </w:rPr>
        <w:t>, Wen-Hao Yu</w:t>
      </w:r>
      <w:r w:rsidRPr="001D4086">
        <w:rPr>
          <w:rFonts w:ascii="Times New Roman" w:hAnsi="Times New Roman" w:cs="Times New Roman"/>
          <w:color w:val="000000" w:themeColor="text1"/>
          <w:szCs w:val="24"/>
        </w:rPr>
        <w:t>, MD</w:t>
      </w:r>
      <w:r w:rsidRPr="001D4086">
        <w:rPr>
          <w:rFonts w:ascii="Times New Roman" w:hAnsi="Times New Roman" w:cs="Times New Roman"/>
          <w:szCs w:val="24"/>
          <w:vertAlign w:val="superscript"/>
        </w:rPr>
        <w:t>2</w:t>
      </w:r>
      <w:r w:rsidRPr="001D4086">
        <w:rPr>
          <w:rFonts w:ascii="Times New Roman" w:hAnsi="Times New Roman" w:cs="Times New Roman"/>
          <w:color w:val="000000" w:themeColor="text1"/>
          <w:szCs w:val="24"/>
        </w:rPr>
        <w:t>, Meng-Che Tsai, MD, PhD</w:t>
      </w:r>
      <w:r w:rsidRPr="001D4086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Pr="001D4086">
        <w:rPr>
          <w:rFonts w:ascii="Times New Roman" w:hAnsi="Times New Roman" w:cs="Times New Roman"/>
          <w:color w:val="000000" w:themeColor="text1"/>
          <w:szCs w:val="24"/>
        </w:rPr>
        <w:t>, Pi-Lien Hung, MD, PhD</w:t>
      </w:r>
      <w:r w:rsidRPr="001D4086">
        <w:rPr>
          <w:rFonts w:ascii="Times New Roman" w:hAnsi="Times New Roman" w:cs="Times New Roman"/>
          <w:color w:val="000000" w:themeColor="text1"/>
          <w:szCs w:val="24"/>
          <w:vertAlign w:val="superscript"/>
        </w:rPr>
        <w:t>3</w:t>
      </w:r>
      <w:r w:rsidRPr="001D4086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r w:rsidRPr="001D4086">
        <w:rPr>
          <w:rFonts w:ascii="Times New Roman" w:hAnsi="Times New Roman" w:cs="Times New Roman"/>
          <w:szCs w:val="24"/>
        </w:rPr>
        <w:t>Yi-Fang Tu</w:t>
      </w:r>
      <w:r w:rsidRPr="001D4086">
        <w:rPr>
          <w:rFonts w:ascii="Times New Roman" w:hAnsi="Times New Roman" w:cs="Times New Roman"/>
          <w:color w:val="000000" w:themeColor="text1"/>
          <w:szCs w:val="24"/>
        </w:rPr>
        <w:t>, MD, PhD</w:t>
      </w:r>
      <w:r w:rsidRPr="001D4086">
        <w:rPr>
          <w:rFonts w:ascii="Times New Roman" w:hAnsi="Times New Roman" w:cs="Times New Roman"/>
          <w:szCs w:val="24"/>
          <w:vertAlign w:val="superscript"/>
        </w:rPr>
        <w:t xml:space="preserve"> 2,4</w:t>
      </w:r>
      <w:r>
        <w:rPr>
          <w:rFonts w:ascii="Times New Roman" w:hAnsi="Times New Roman" w:cs="Times New Roman"/>
          <w:szCs w:val="24"/>
          <w:vertAlign w:val="superscript"/>
        </w:rPr>
        <w:t xml:space="preserve">, * </w:t>
      </w:r>
    </w:p>
    <w:p w14:paraId="1A74385C" w14:textId="77777777" w:rsidR="008559E7" w:rsidRPr="008559E7" w:rsidRDefault="008559E7" w:rsidP="008559E7">
      <w:pPr>
        <w:spacing w:line="360" w:lineRule="auto"/>
        <w:rPr>
          <w:rFonts w:ascii="Times New Roman" w:hAnsi="Times New Roman" w:cs="Times New Roman"/>
          <w:szCs w:val="24"/>
        </w:rPr>
      </w:pPr>
    </w:p>
    <w:p w14:paraId="77A2D7D1" w14:textId="77777777" w:rsidR="008559E7" w:rsidRPr="008559E7" w:rsidRDefault="008559E7" w:rsidP="008559E7">
      <w:pPr>
        <w:spacing w:line="360" w:lineRule="auto"/>
        <w:rPr>
          <w:rFonts w:ascii="Times New Roman" w:hAnsi="Times New Roman" w:cs="Times New Roman"/>
          <w:szCs w:val="24"/>
          <w:vertAlign w:val="superscript"/>
        </w:rPr>
      </w:pPr>
      <w:r w:rsidRPr="001D4086">
        <w:rPr>
          <w:rFonts w:ascii="Times New Roman" w:hAnsi="Times New Roman" w:cs="Times New Roman"/>
          <w:szCs w:val="24"/>
          <w:vertAlign w:val="superscript"/>
        </w:rPr>
        <w:t>1</w:t>
      </w:r>
      <w:r w:rsidRPr="001D4086">
        <w:rPr>
          <w:rFonts w:ascii="Times New Roman" w:hAnsi="Times New Roman" w:cs="Times New Roman"/>
          <w:szCs w:val="24"/>
        </w:rPr>
        <w:t xml:space="preserve"> School of Medicine for International Students, I-Shou University, Kaohsiung 84001, Taiwan</w:t>
      </w:r>
    </w:p>
    <w:p w14:paraId="3D3E682F" w14:textId="77777777" w:rsidR="008559E7" w:rsidRPr="001D4086" w:rsidRDefault="008559E7" w:rsidP="008559E7">
      <w:pPr>
        <w:spacing w:line="360" w:lineRule="auto"/>
        <w:rPr>
          <w:rFonts w:ascii="Times New Roman" w:hAnsi="Times New Roman" w:cs="Times New Roman"/>
          <w:szCs w:val="24"/>
        </w:rPr>
      </w:pPr>
      <w:r w:rsidRPr="001D4086">
        <w:rPr>
          <w:rFonts w:ascii="Times New Roman" w:hAnsi="Times New Roman" w:cs="Times New Roman"/>
          <w:szCs w:val="24"/>
          <w:vertAlign w:val="superscript"/>
        </w:rPr>
        <w:t>2</w:t>
      </w:r>
      <w:r w:rsidRPr="001D4086">
        <w:rPr>
          <w:rFonts w:ascii="Times New Roman" w:hAnsi="Times New Roman" w:cs="Times New Roman"/>
          <w:szCs w:val="24"/>
        </w:rPr>
        <w:t xml:space="preserve"> Department of Pediatrics, National Cheng Kung University Hospital, College of Medicine, National Cheng Kung University, Tainan</w:t>
      </w:r>
      <w:r w:rsidRPr="001D4086">
        <w:rPr>
          <w:szCs w:val="24"/>
        </w:rPr>
        <w:t xml:space="preserve"> </w:t>
      </w:r>
      <w:r w:rsidRPr="001D4086">
        <w:rPr>
          <w:rFonts w:ascii="Times New Roman" w:hAnsi="Times New Roman" w:cs="Times New Roman"/>
          <w:szCs w:val="24"/>
        </w:rPr>
        <w:t>70403, Taiwan</w:t>
      </w:r>
    </w:p>
    <w:p w14:paraId="1E2FA546" w14:textId="77777777" w:rsidR="008559E7" w:rsidRPr="001D4086" w:rsidRDefault="008559E7" w:rsidP="008559E7">
      <w:pPr>
        <w:spacing w:line="360" w:lineRule="auto"/>
        <w:rPr>
          <w:rFonts w:ascii="Times New Roman" w:hAnsi="Times New Roman" w:cs="Times New Roman"/>
          <w:szCs w:val="24"/>
        </w:rPr>
      </w:pPr>
      <w:r w:rsidRPr="001D4086">
        <w:rPr>
          <w:rFonts w:ascii="Times New Roman" w:hAnsi="Times New Roman" w:cs="Times New Roman"/>
          <w:szCs w:val="24"/>
          <w:vertAlign w:val="superscript"/>
        </w:rPr>
        <w:t>3</w:t>
      </w:r>
      <w:r w:rsidRPr="001D4086">
        <w:rPr>
          <w:rFonts w:ascii="Times New Roman" w:hAnsi="Times New Roman" w:cs="Times New Roman"/>
          <w:szCs w:val="24"/>
        </w:rPr>
        <w:t xml:space="preserve"> Department of Pediatrics, Kaohsiung Chang Gung Memorial Hospital and Chang Gung University College of Medicine, Kaohsiung 83301, Taiwan </w:t>
      </w:r>
    </w:p>
    <w:p w14:paraId="24E42BDF" w14:textId="77777777" w:rsidR="008559E7" w:rsidRPr="001D4086" w:rsidRDefault="008559E7" w:rsidP="008559E7">
      <w:pPr>
        <w:spacing w:line="360" w:lineRule="auto"/>
        <w:rPr>
          <w:rFonts w:ascii="Times New Roman" w:hAnsi="Times New Roman" w:cs="Times New Roman"/>
          <w:szCs w:val="24"/>
        </w:rPr>
      </w:pPr>
      <w:r w:rsidRPr="001D4086">
        <w:rPr>
          <w:rFonts w:ascii="Times New Roman" w:hAnsi="Times New Roman" w:cs="Times New Roman"/>
          <w:szCs w:val="24"/>
          <w:vertAlign w:val="superscript"/>
        </w:rPr>
        <w:t>4</w:t>
      </w:r>
      <w:r w:rsidRPr="001D4086">
        <w:rPr>
          <w:rFonts w:ascii="Times New Roman" w:hAnsi="Times New Roman" w:cs="Times New Roman"/>
          <w:szCs w:val="24"/>
        </w:rPr>
        <w:t xml:space="preserve"> Institute of Clinical Medicine, College of Medicine, National Cheng Kung University, Tainan 70101, Taiwan</w:t>
      </w:r>
    </w:p>
    <w:p w14:paraId="6073E1C0" w14:textId="77777777" w:rsidR="008559E7" w:rsidRPr="008559E7" w:rsidRDefault="008559E7">
      <w:pPr>
        <w:widowControl/>
        <w:rPr>
          <w:b/>
          <w:color w:val="000000" w:themeColor="text1"/>
        </w:rPr>
      </w:pPr>
    </w:p>
    <w:p w14:paraId="58A8777D" w14:textId="77777777" w:rsidR="008559E7" w:rsidRDefault="008559E7">
      <w:pPr>
        <w:widowControl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51FCD019" w14:textId="77777777" w:rsidR="00DA1FC7" w:rsidRPr="0014335C" w:rsidRDefault="00DA1FC7">
      <w:pPr>
        <w:widowControl/>
        <w:rPr>
          <w:b/>
          <w:color w:val="000000" w:themeColor="text1"/>
        </w:rPr>
      </w:pPr>
      <w:r w:rsidRPr="0014335C">
        <w:rPr>
          <w:b/>
          <w:color w:val="000000" w:themeColor="text1"/>
        </w:rPr>
        <w:lastRenderedPageBreak/>
        <w:t>Supplement</w:t>
      </w:r>
      <w:r w:rsidR="001F61AF">
        <w:rPr>
          <w:b/>
          <w:color w:val="000000" w:themeColor="text1"/>
        </w:rPr>
        <w:t>ary</w:t>
      </w:r>
      <w:r w:rsidRPr="0014335C">
        <w:rPr>
          <w:b/>
          <w:color w:val="000000" w:themeColor="text1"/>
        </w:rPr>
        <w:t xml:space="preserve"> Table 1. </w:t>
      </w:r>
      <w:r w:rsidR="00076173" w:rsidRPr="0014335C">
        <w:rPr>
          <w:b/>
          <w:color w:val="000000" w:themeColor="text1"/>
        </w:rPr>
        <w:t xml:space="preserve">List of </w:t>
      </w:r>
      <w:r w:rsidR="002478C0" w:rsidRPr="0014335C">
        <w:rPr>
          <w:b/>
          <w:color w:val="000000" w:themeColor="text1"/>
        </w:rPr>
        <w:t>ID/DD associated CNV</w:t>
      </w:r>
      <w:r w:rsidR="00076173" w:rsidRPr="0014335C">
        <w:rPr>
          <w:b/>
          <w:color w:val="000000" w:themeColor="text1"/>
        </w:rPr>
        <w:t xml:space="preserve"> </w:t>
      </w:r>
      <w:r w:rsidR="00DE14B5">
        <w:rPr>
          <w:b/>
          <w:color w:val="000000" w:themeColor="text1"/>
        </w:rPr>
        <w:t>from CMA</w:t>
      </w:r>
      <w:r w:rsidRPr="0014335C">
        <w:rPr>
          <w:b/>
          <w:color w:val="000000" w:themeColor="text1"/>
        </w:rPr>
        <w:t xml:space="preserve"> </w:t>
      </w:r>
    </w:p>
    <w:tbl>
      <w:tblPr>
        <w:tblStyle w:val="a3"/>
        <w:tblW w:w="12474" w:type="dxa"/>
        <w:tblLook w:val="04A0" w:firstRow="1" w:lastRow="0" w:firstColumn="1" w:lastColumn="0" w:noHBand="0" w:noVBand="1"/>
      </w:tblPr>
      <w:tblGrid>
        <w:gridCol w:w="674"/>
        <w:gridCol w:w="6272"/>
        <w:gridCol w:w="5528"/>
      </w:tblGrid>
      <w:tr w:rsidR="00813E37" w:rsidRPr="0014335C" w14:paraId="62454414" w14:textId="77777777" w:rsidTr="000C14D5"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8392E" w14:textId="77777777" w:rsidR="00813E37" w:rsidRPr="0014335C" w:rsidRDefault="00813E37" w:rsidP="002478C0">
            <w:pPr>
              <w:rPr>
                <w:color w:val="000000" w:themeColor="text1"/>
              </w:rPr>
            </w:pPr>
            <w:r w:rsidRPr="0014335C">
              <w:rPr>
                <w:color w:val="000000" w:themeColor="text1"/>
              </w:rPr>
              <w:t>C</w:t>
            </w:r>
            <w:r w:rsidRPr="0014335C">
              <w:rPr>
                <w:rFonts w:hint="eastAsia"/>
                <w:color w:val="000000" w:themeColor="text1"/>
              </w:rPr>
              <w:t xml:space="preserve">ase </w:t>
            </w:r>
          </w:p>
        </w:tc>
        <w:tc>
          <w:tcPr>
            <w:tcW w:w="6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67B58" w14:textId="77777777" w:rsidR="00813E37" w:rsidRPr="0014335C" w:rsidRDefault="002478C0" w:rsidP="00B92365">
            <w:pPr>
              <w:rPr>
                <w:color w:val="000000" w:themeColor="text1"/>
              </w:rPr>
            </w:pPr>
            <w:r w:rsidRPr="0014335C">
              <w:rPr>
                <w:color w:val="000000" w:themeColor="text1"/>
              </w:rPr>
              <w:t>CNV</w:t>
            </w:r>
            <w:r w:rsidR="00B92365">
              <w:rPr>
                <w:color w:val="000000" w:themeColor="text1"/>
              </w:rPr>
              <w:t xml:space="preserve"> from CMA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6AC86" w14:textId="77777777" w:rsidR="00813E37" w:rsidRPr="0014335C" w:rsidRDefault="009A63C4" w:rsidP="00B923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yndromic diagnosis </w:t>
            </w:r>
            <w:r w:rsidR="00B92365">
              <w:rPr>
                <w:color w:val="000000" w:themeColor="text1"/>
              </w:rPr>
              <w:t xml:space="preserve"> </w:t>
            </w:r>
          </w:p>
        </w:tc>
      </w:tr>
      <w:tr w:rsidR="004D09B1" w:rsidRPr="004D09B1" w14:paraId="0BAC33FD" w14:textId="77777777" w:rsidTr="000C14D5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651A456" w14:textId="77777777" w:rsidR="002478C0" w:rsidRPr="004D09B1" w:rsidRDefault="002478C0" w:rsidP="002478C0">
            <w:r w:rsidRPr="004D09B1">
              <w:rPr>
                <w:rFonts w:hint="eastAsia"/>
              </w:rPr>
              <w:t>3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</w:tcPr>
          <w:p w14:paraId="551A2E63" w14:textId="77777777" w:rsidR="002478C0" w:rsidRPr="004D09B1" w:rsidRDefault="002478C0" w:rsidP="002478C0">
            <w:r w:rsidRPr="004D09B1">
              <w:t>arr 5q12.1-q12.2(60,817,239-62,964,539)x1/2.147Mb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872802D" w14:textId="77777777" w:rsidR="002478C0" w:rsidRPr="004D09B1" w:rsidRDefault="009A63C4" w:rsidP="009A63C4">
            <w:pPr>
              <w:widowControl/>
              <w:jc w:val="both"/>
            </w:pPr>
            <w:r w:rsidRPr="004D09B1">
              <w:rPr>
                <w:rFonts w:hint="eastAsia"/>
              </w:rPr>
              <w:t>Chromosome 5q12 deletion syndrome</w:t>
            </w:r>
          </w:p>
        </w:tc>
      </w:tr>
      <w:tr w:rsidR="004D09B1" w:rsidRPr="004D09B1" w14:paraId="1EA77BC9" w14:textId="77777777" w:rsidTr="000C14D5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8532B21" w14:textId="77777777" w:rsidR="002478C0" w:rsidRPr="004D09B1" w:rsidRDefault="00076173" w:rsidP="002478C0">
            <w:r w:rsidRPr="004D09B1">
              <w:rPr>
                <w:rFonts w:hint="eastAsia"/>
              </w:rPr>
              <w:t>9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</w:tcPr>
          <w:p w14:paraId="59AA6FFF" w14:textId="77777777" w:rsidR="002478C0" w:rsidRPr="004D09B1" w:rsidRDefault="00076173" w:rsidP="002478C0">
            <w:r w:rsidRPr="004D09B1">
              <w:t>arr 14q32.33(106,761,195-107,135,147)x1/0.374 Mb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A976FC3" w14:textId="77777777" w:rsidR="002478C0" w:rsidRPr="004D09B1" w:rsidRDefault="000C30FA" w:rsidP="004D09B1">
            <w:pPr>
              <w:jc w:val="both"/>
            </w:pPr>
            <w:r w:rsidRPr="004D09B1">
              <w:rPr>
                <w:rFonts w:hint="eastAsia"/>
              </w:rPr>
              <w:t>VOU</w:t>
            </w:r>
            <w:r w:rsidR="00773AF2" w:rsidRPr="004D09B1">
              <w:t>, likely pathogenic</w:t>
            </w:r>
            <w:r w:rsidR="00126369" w:rsidRPr="004D09B1">
              <w:t xml:space="preserve"> </w:t>
            </w:r>
            <w:r w:rsidR="004D09B1" w:rsidRPr="004D09B1">
              <w:rPr>
                <w:vertAlign w:val="superscript"/>
              </w:rPr>
              <w:t>Maurin et al. 2006</w:t>
            </w:r>
            <w:r w:rsidR="00773AF2" w:rsidRPr="004D09B1">
              <w:rPr>
                <w:vertAlign w:val="superscript"/>
              </w:rPr>
              <w:t xml:space="preserve"> </w:t>
            </w:r>
            <w:r w:rsidRPr="004D09B1">
              <w:rPr>
                <w:rFonts w:hint="eastAsia"/>
              </w:rPr>
              <w:t xml:space="preserve"> </w:t>
            </w:r>
          </w:p>
        </w:tc>
      </w:tr>
      <w:tr w:rsidR="004D09B1" w:rsidRPr="004D09B1" w14:paraId="725DA73A" w14:textId="77777777" w:rsidTr="000C14D5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A448FE2" w14:textId="77777777" w:rsidR="002478C0" w:rsidRPr="004D09B1" w:rsidRDefault="00076173" w:rsidP="002478C0">
            <w:r w:rsidRPr="004D09B1">
              <w:rPr>
                <w:rFonts w:hint="eastAsia"/>
              </w:rPr>
              <w:t>17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</w:tcPr>
          <w:p w14:paraId="53509DFA" w14:textId="77777777" w:rsidR="00076173" w:rsidRPr="004D09B1" w:rsidRDefault="00076173" w:rsidP="00076173">
            <w:r w:rsidRPr="004D09B1">
              <w:t>arr 8p23.3p23.1(215,647-11,247,757)x1/11.032Mb</w:t>
            </w:r>
          </w:p>
          <w:p w14:paraId="56C96798" w14:textId="77777777" w:rsidR="002478C0" w:rsidRPr="004D09B1" w:rsidRDefault="00076173" w:rsidP="00076173">
            <w:r w:rsidRPr="004D09B1">
              <w:t>arr 8q24.13q24.3(126,008,251-144,053,532) x3/18.045Mb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7982204" w14:textId="77777777" w:rsidR="002478C0" w:rsidRPr="004D09B1" w:rsidRDefault="009A63C4" w:rsidP="000C30FA">
            <w:pPr>
              <w:jc w:val="both"/>
            </w:pPr>
            <w:r w:rsidRPr="004D09B1">
              <w:t>Recombinant 8 syndrome</w:t>
            </w:r>
          </w:p>
        </w:tc>
      </w:tr>
      <w:tr w:rsidR="004D09B1" w:rsidRPr="004D09B1" w14:paraId="48C38A42" w14:textId="77777777" w:rsidTr="000C14D5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DE5499E" w14:textId="77777777" w:rsidR="002478C0" w:rsidRPr="004D09B1" w:rsidRDefault="00076173" w:rsidP="002478C0">
            <w:r w:rsidRPr="004D09B1">
              <w:rPr>
                <w:rFonts w:hint="eastAsia"/>
              </w:rPr>
              <w:t>18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</w:tcPr>
          <w:p w14:paraId="3045FB74" w14:textId="77777777" w:rsidR="002478C0" w:rsidRPr="004D09B1" w:rsidRDefault="00076173" w:rsidP="002478C0">
            <w:r w:rsidRPr="004D09B1">
              <w:t>arr 15q13.3(32,024,772-32,444,010)x3/0.419Mb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7CC6ECE" w14:textId="77777777" w:rsidR="002478C0" w:rsidRPr="004D09B1" w:rsidRDefault="009A63C4" w:rsidP="000C30FA">
            <w:r w:rsidRPr="004D09B1">
              <w:t>Chromosome 15q13.3 microduplication syndrome</w:t>
            </w:r>
          </w:p>
        </w:tc>
      </w:tr>
      <w:tr w:rsidR="004D09B1" w:rsidRPr="004D09B1" w14:paraId="1224A79B" w14:textId="77777777" w:rsidTr="000C14D5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09BF360" w14:textId="77777777" w:rsidR="0014335C" w:rsidRPr="004D09B1" w:rsidRDefault="0014335C" w:rsidP="0014335C">
            <w:r w:rsidRPr="004D09B1">
              <w:rPr>
                <w:rFonts w:hint="eastAsia"/>
              </w:rPr>
              <w:t>20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</w:tcPr>
          <w:p w14:paraId="49D464D8" w14:textId="77777777" w:rsidR="0014335C" w:rsidRPr="004D09B1" w:rsidRDefault="0014335C" w:rsidP="0014335C">
            <w:r w:rsidRPr="004D09B1">
              <w:t>arr Xp22.31(6,560,639-7,029,767)x2/0.469Mb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42D8A6F" w14:textId="77777777" w:rsidR="0014335C" w:rsidRPr="004D09B1" w:rsidRDefault="009A63C4" w:rsidP="000C30FA">
            <w:pPr>
              <w:jc w:val="both"/>
            </w:pPr>
            <w:r w:rsidRPr="004D09B1">
              <w:t xml:space="preserve">Xp22.31 </w:t>
            </w:r>
            <w:r w:rsidR="000C30FA" w:rsidRPr="004D09B1">
              <w:t xml:space="preserve">duplication </w:t>
            </w:r>
          </w:p>
        </w:tc>
      </w:tr>
      <w:tr w:rsidR="004D09B1" w:rsidRPr="004D09B1" w14:paraId="3C92A5AF" w14:textId="77777777" w:rsidTr="000C14D5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33EB2B6" w14:textId="77777777" w:rsidR="0014335C" w:rsidRPr="004D09B1" w:rsidRDefault="0014335C" w:rsidP="0014335C">
            <w:r w:rsidRPr="004D09B1">
              <w:rPr>
                <w:rFonts w:hint="eastAsia"/>
              </w:rPr>
              <w:t>22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</w:tcPr>
          <w:p w14:paraId="375ABBF2" w14:textId="77777777" w:rsidR="0014335C" w:rsidRPr="004D09B1" w:rsidRDefault="0014335C" w:rsidP="0014335C">
            <w:r w:rsidRPr="004D09B1">
              <w:t>arr 15q11.2q13.1(22,772,351-28,527,124)x1/5.755Mb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EE905DC" w14:textId="77777777" w:rsidR="0014335C" w:rsidRPr="004D09B1" w:rsidRDefault="009A63C4" w:rsidP="0014335C">
            <w:pPr>
              <w:jc w:val="both"/>
            </w:pPr>
            <w:r w:rsidRPr="004D09B1">
              <w:t>Angelman syndrome</w:t>
            </w:r>
          </w:p>
        </w:tc>
      </w:tr>
      <w:tr w:rsidR="004D09B1" w:rsidRPr="004D09B1" w14:paraId="17E8744A" w14:textId="77777777" w:rsidTr="000C14D5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0EAFF77" w14:textId="77777777" w:rsidR="0014335C" w:rsidRPr="004D09B1" w:rsidRDefault="0014335C" w:rsidP="0014335C">
            <w:r w:rsidRPr="004D09B1">
              <w:rPr>
                <w:rFonts w:hint="eastAsia"/>
              </w:rPr>
              <w:t>23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</w:tcPr>
          <w:p w14:paraId="325770B7" w14:textId="77777777" w:rsidR="0014335C" w:rsidRPr="004D09B1" w:rsidRDefault="0014335C" w:rsidP="00B92365">
            <w:r w:rsidRPr="004D09B1">
              <w:t>arr 17p11.2(16,790,077-19,868,384)x3/3.078Mb</w:t>
            </w:r>
            <w:r w:rsidR="002E78D7" w:rsidRPr="004D09B1">
              <w:t xml:space="preserve">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F8BF951" w14:textId="77777777" w:rsidR="0014335C" w:rsidRPr="004D09B1" w:rsidRDefault="009A63C4" w:rsidP="0014335C">
            <w:pPr>
              <w:jc w:val="both"/>
            </w:pPr>
            <w:r w:rsidRPr="004D09B1">
              <w:t>Potocki-Lupski syndrome</w:t>
            </w:r>
          </w:p>
        </w:tc>
      </w:tr>
      <w:tr w:rsidR="004D09B1" w:rsidRPr="004D09B1" w14:paraId="2889AB41" w14:textId="77777777" w:rsidTr="000C14D5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BC208E2" w14:textId="77777777" w:rsidR="0014335C" w:rsidRPr="004D09B1" w:rsidRDefault="0014335C" w:rsidP="0014335C">
            <w:r w:rsidRPr="004D09B1">
              <w:rPr>
                <w:rFonts w:hint="eastAsia"/>
              </w:rPr>
              <w:t>27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</w:tcPr>
          <w:p w14:paraId="6DDBA34F" w14:textId="77777777" w:rsidR="0014335C" w:rsidRPr="004D09B1" w:rsidRDefault="0014335C" w:rsidP="0014335C">
            <w:r w:rsidRPr="004D09B1">
              <w:t>arr 2p16.1p15(60,984,162-61,765,384)x3/0.781Mb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E150C68" w14:textId="77777777" w:rsidR="0014335C" w:rsidRPr="004D09B1" w:rsidRDefault="009A63C4" w:rsidP="000C30FA">
            <w:pPr>
              <w:jc w:val="both"/>
            </w:pPr>
            <w:r w:rsidRPr="004D09B1">
              <w:t>microduplication syndrome involving 2p16.1-p15</w:t>
            </w:r>
          </w:p>
        </w:tc>
      </w:tr>
      <w:tr w:rsidR="004D09B1" w:rsidRPr="004D09B1" w14:paraId="25B5151A" w14:textId="77777777" w:rsidTr="000C14D5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47B9C4D" w14:textId="77777777" w:rsidR="0014335C" w:rsidRPr="004D09B1" w:rsidRDefault="0014335C" w:rsidP="0014335C">
            <w:r w:rsidRPr="004D09B1">
              <w:rPr>
                <w:rFonts w:hint="eastAsia"/>
              </w:rPr>
              <w:t>29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</w:tcPr>
          <w:p w14:paraId="55281EF2" w14:textId="77777777" w:rsidR="0014335C" w:rsidRPr="004D09B1" w:rsidRDefault="0014335C" w:rsidP="0014335C">
            <w:r w:rsidRPr="004D09B1">
              <w:t>arr 21q22.13(37,834,467-38,105,036)x3/0.271Mb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F38161B" w14:textId="77777777" w:rsidR="0014335C" w:rsidRPr="004D09B1" w:rsidRDefault="000D591B" w:rsidP="004D09B1">
            <w:pPr>
              <w:jc w:val="both"/>
            </w:pPr>
            <w:r w:rsidRPr="004D09B1">
              <w:rPr>
                <w:rFonts w:hint="eastAsia"/>
              </w:rPr>
              <w:t>VOU</w:t>
            </w:r>
            <w:r w:rsidRPr="004D09B1">
              <w:t>, likely pathogenic</w:t>
            </w:r>
            <w:r w:rsidR="00126369" w:rsidRPr="004D09B1">
              <w:t xml:space="preserve"> </w:t>
            </w:r>
            <w:r w:rsidR="004D09B1" w:rsidRPr="004D09B1">
              <w:rPr>
                <w:vertAlign w:val="superscript"/>
              </w:rPr>
              <w:t>Pelleri et al. 2016</w:t>
            </w:r>
          </w:p>
        </w:tc>
      </w:tr>
      <w:tr w:rsidR="004D09B1" w:rsidRPr="004D09B1" w14:paraId="225182F7" w14:textId="77777777" w:rsidTr="000C14D5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EF753B3" w14:textId="77777777" w:rsidR="0014335C" w:rsidRPr="004D09B1" w:rsidRDefault="0014335C" w:rsidP="0014335C">
            <w:r w:rsidRPr="004D09B1">
              <w:rPr>
                <w:rFonts w:hint="eastAsia"/>
              </w:rPr>
              <w:t>38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</w:tcPr>
          <w:p w14:paraId="6152B7EB" w14:textId="77777777" w:rsidR="0014335C" w:rsidRPr="004D09B1" w:rsidRDefault="0014335C" w:rsidP="0014335C">
            <w:r w:rsidRPr="004D09B1">
              <w:t>arr 16p13.11(15,131,575-16,288,874)x3 / 1.157-Mb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D668D8F" w14:textId="77777777" w:rsidR="0014335C" w:rsidRPr="004D09B1" w:rsidRDefault="009A63C4" w:rsidP="000C30FA">
            <w:pPr>
              <w:jc w:val="both"/>
            </w:pPr>
            <w:r w:rsidRPr="004D09B1">
              <w:t xml:space="preserve">16p13.11 microduplication </w:t>
            </w:r>
            <w:r w:rsidR="000C30FA" w:rsidRPr="004D09B1">
              <w:t xml:space="preserve">syndrome </w:t>
            </w:r>
          </w:p>
        </w:tc>
      </w:tr>
      <w:tr w:rsidR="004D09B1" w:rsidRPr="004D09B1" w14:paraId="1E281F64" w14:textId="77777777" w:rsidTr="000C14D5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C19F34E" w14:textId="77777777" w:rsidR="0014335C" w:rsidRPr="004D09B1" w:rsidRDefault="0014335C" w:rsidP="0014335C">
            <w:r w:rsidRPr="004D09B1">
              <w:rPr>
                <w:rFonts w:hint="eastAsia"/>
              </w:rPr>
              <w:t>39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</w:tcPr>
          <w:p w14:paraId="7A97CC4D" w14:textId="77777777" w:rsidR="0014335C" w:rsidRPr="004D09B1" w:rsidRDefault="009A63C4" w:rsidP="0014335C">
            <w:r w:rsidRPr="004D09B1">
              <w:t>arr 9p24.2(3454536-3479862)x1 (25Kbp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C85A56D" w14:textId="77777777" w:rsidR="0014335C" w:rsidRPr="004D09B1" w:rsidRDefault="00773AF2" w:rsidP="004D09B1">
            <w:pPr>
              <w:jc w:val="both"/>
            </w:pPr>
            <w:r w:rsidRPr="004D09B1">
              <w:rPr>
                <w:rFonts w:hint="eastAsia"/>
              </w:rPr>
              <w:t xml:space="preserve">VOU, </w:t>
            </w:r>
            <w:r w:rsidRPr="004D09B1">
              <w:t>likely pathogenic</w:t>
            </w:r>
            <w:r w:rsidR="00126369" w:rsidRPr="004D09B1">
              <w:t xml:space="preserve"> </w:t>
            </w:r>
            <w:r w:rsidR="004D09B1" w:rsidRPr="004D09B1">
              <w:rPr>
                <w:vertAlign w:val="superscript"/>
              </w:rPr>
              <w:t>Chen et al. 2018</w:t>
            </w:r>
          </w:p>
        </w:tc>
      </w:tr>
      <w:tr w:rsidR="004D09B1" w:rsidRPr="004D09B1" w14:paraId="4D58131E" w14:textId="77777777" w:rsidTr="000C14D5"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8FC2D" w14:textId="77777777" w:rsidR="0014335C" w:rsidRPr="004D09B1" w:rsidRDefault="0014335C" w:rsidP="0014335C">
            <w:r w:rsidRPr="004D09B1">
              <w:rPr>
                <w:rFonts w:hint="eastAsia"/>
              </w:rPr>
              <w:t>44</w:t>
            </w:r>
          </w:p>
        </w:tc>
        <w:tc>
          <w:tcPr>
            <w:tcW w:w="6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EEA57" w14:textId="77777777" w:rsidR="0014335C" w:rsidRPr="004D09B1" w:rsidRDefault="0014335C" w:rsidP="0014335C">
            <w:r w:rsidRPr="004D09B1">
              <w:t>arr Xq25(122,997,689-123,506,416)x2/0.509M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0FAF4" w14:textId="77777777" w:rsidR="0014335C" w:rsidRPr="004D09B1" w:rsidRDefault="009A63C4" w:rsidP="00773AF2">
            <w:pPr>
              <w:jc w:val="both"/>
            </w:pPr>
            <w:r w:rsidRPr="004D09B1">
              <w:t>Xq25 duplication syndrome</w:t>
            </w:r>
            <w:r w:rsidR="000C30FA" w:rsidRPr="004D09B1">
              <w:t xml:space="preserve"> </w:t>
            </w:r>
          </w:p>
        </w:tc>
      </w:tr>
    </w:tbl>
    <w:p w14:paraId="46E253BE" w14:textId="77777777" w:rsidR="004D09B1" w:rsidRDefault="004D09B1">
      <w:pPr>
        <w:widowControl/>
      </w:pPr>
      <w:r>
        <w:rPr>
          <w:rFonts w:hint="eastAsia"/>
        </w:rPr>
        <w:t xml:space="preserve">CMA: </w:t>
      </w:r>
      <w:r>
        <w:t>chromosomal microarray</w:t>
      </w:r>
    </w:p>
    <w:p w14:paraId="73B384CD" w14:textId="77777777" w:rsidR="00DA1FC7" w:rsidRPr="004D09B1" w:rsidRDefault="004D09B1">
      <w:pPr>
        <w:widowControl/>
      </w:pPr>
      <w:r w:rsidRPr="004D09B1">
        <w:rPr>
          <w:rFonts w:hint="eastAsia"/>
        </w:rPr>
        <w:t xml:space="preserve">CNV: copy </w:t>
      </w:r>
      <w:r>
        <w:t>number varinant</w:t>
      </w:r>
    </w:p>
    <w:p w14:paraId="48FA9213" w14:textId="77777777" w:rsidR="00DA1FC7" w:rsidRDefault="00773AF2">
      <w:pPr>
        <w:widowControl/>
      </w:pPr>
      <w:r w:rsidRPr="00773AF2">
        <w:rPr>
          <w:rFonts w:hint="eastAsia"/>
        </w:rPr>
        <w:t xml:space="preserve">VOU: </w:t>
      </w:r>
      <w:r w:rsidRPr="00773AF2">
        <w:t>variants of uncertain significance</w:t>
      </w:r>
    </w:p>
    <w:p w14:paraId="4FC2C86E" w14:textId="77777777" w:rsidR="0000032C" w:rsidRDefault="0000032C">
      <w:pPr>
        <w:widowControl/>
      </w:pPr>
    </w:p>
    <w:p w14:paraId="7E900284" w14:textId="77777777" w:rsidR="0000032C" w:rsidRPr="0000032C" w:rsidRDefault="0000032C">
      <w:pPr>
        <w:widowControl/>
        <w:rPr>
          <w:b/>
        </w:rPr>
      </w:pPr>
      <w:r w:rsidRPr="0000032C">
        <w:rPr>
          <w:b/>
        </w:rPr>
        <w:t xml:space="preserve">Reference </w:t>
      </w:r>
    </w:p>
    <w:p w14:paraId="75BD8AFE" w14:textId="77777777" w:rsidR="0000032C" w:rsidRDefault="0000032C">
      <w:pPr>
        <w:widowControl/>
      </w:pPr>
      <w:r w:rsidRPr="0000032C">
        <w:t xml:space="preserve">Chen B, Niu J, Kreuzer J, Zheng B, </w:t>
      </w:r>
      <w:r>
        <w:t>et al</w:t>
      </w:r>
      <w:r w:rsidRPr="0000032C">
        <w:t xml:space="preserve">. Auto-fatty acylation of transcription factor RFX3 regulates ciliogenesis. Proc Natl Acad Sci USA. </w:t>
      </w:r>
      <w:r>
        <w:t>2008;</w:t>
      </w:r>
      <w:r w:rsidRPr="0000032C">
        <w:t>115</w:t>
      </w:r>
      <w:r w:rsidR="00A92633">
        <w:t>:</w:t>
      </w:r>
      <w:r w:rsidRPr="0000032C">
        <w:t xml:space="preserve"> E8403-E8412.</w:t>
      </w:r>
    </w:p>
    <w:p w14:paraId="038A3B06" w14:textId="77777777" w:rsidR="0000032C" w:rsidRDefault="0000032C">
      <w:pPr>
        <w:widowControl/>
      </w:pPr>
      <w:r w:rsidRPr="0000032C">
        <w:t xml:space="preserve">Maurin ML, Brisset S, Le Lorc'h M, </w:t>
      </w:r>
      <w:r>
        <w:t>et al</w:t>
      </w:r>
      <w:r w:rsidRPr="0000032C">
        <w:t xml:space="preserve">. Terminal 14q32.33 deletion: genotype-phenotype correlation. Am J Med Genet A. </w:t>
      </w:r>
      <w:r>
        <w:t xml:space="preserve">2006; </w:t>
      </w:r>
      <w:r w:rsidRPr="0000032C">
        <w:t>140</w:t>
      </w:r>
      <w:r w:rsidR="00A92633">
        <w:t>:</w:t>
      </w:r>
      <w:r w:rsidRPr="0000032C">
        <w:t>2324-2329.</w:t>
      </w:r>
    </w:p>
    <w:p w14:paraId="6906F552" w14:textId="77777777" w:rsidR="0000032C" w:rsidRPr="00773AF2" w:rsidRDefault="0000032C">
      <w:pPr>
        <w:widowControl/>
      </w:pPr>
      <w:r w:rsidRPr="0000032C">
        <w:lastRenderedPageBreak/>
        <w:t xml:space="preserve">Pelleri MC, Cicchini E, Locatelli C, </w:t>
      </w:r>
      <w:r>
        <w:t>et al</w:t>
      </w:r>
      <w:r w:rsidRPr="0000032C">
        <w:t xml:space="preserve">. Systematic reanalysis of partial trisomy 21 cases with or without Down syndrome suggests a small region on 21q22.13 as critical to the phenotype. Hum Mol Genet. </w:t>
      </w:r>
      <w:r>
        <w:t>2016;</w:t>
      </w:r>
      <w:r w:rsidRPr="0000032C">
        <w:t>25</w:t>
      </w:r>
      <w:r w:rsidR="00A92633">
        <w:t>:</w:t>
      </w:r>
      <w:r w:rsidRPr="0000032C">
        <w:t>2525-2538.</w:t>
      </w:r>
    </w:p>
    <w:p w14:paraId="4AFE4812" w14:textId="77777777" w:rsidR="003174FA" w:rsidRDefault="003174FA">
      <w:pPr>
        <w:widowControl/>
        <w:rPr>
          <w:b/>
        </w:rPr>
      </w:pPr>
      <w:r>
        <w:rPr>
          <w:b/>
        </w:rPr>
        <w:br w:type="page"/>
      </w:r>
    </w:p>
    <w:p w14:paraId="181FA8FE" w14:textId="77777777" w:rsidR="003174FA" w:rsidRPr="004D09B1" w:rsidRDefault="003174FA" w:rsidP="003174FA">
      <w:pPr>
        <w:widowControl/>
        <w:rPr>
          <w:b/>
        </w:rPr>
      </w:pPr>
      <w:r w:rsidRPr="004D09B1">
        <w:rPr>
          <w:b/>
        </w:rPr>
        <w:lastRenderedPageBreak/>
        <w:t>Supplement</w:t>
      </w:r>
      <w:r w:rsidR="001F61AF">
        <w:rPr>
          <w:b/>
        </w:rPr>
        <w:t>ary</w:t>
      </w:r>
      <w:r w:rsidRPr="004D09B1">
        <w:rPr>
          <w:b/>
        </w:rPr>
        <w:t xml:space="preserve"> Table 2. List of ID/DD associated nucleotide </w:t>
      </w:r>
      <w:r w:rsidR="00DC4077" w:rsidRPr="004D09B1">
        <w:rPr>
          <w:rFonts w:hint="eastAsia"/>
          <w:b/>
        </w:rPr>
        <w:t xml:space="preserve">variation </w:t>
      </w:r>
      <w:r w:rsidRPr="004D09B1">
        <w:rPr>
          <w:b/>
        </w:rPr>
        <w:t xml:space="preserve">from WES </w:t>
      </w:r>
    </w:p>
    <w:tbl>
      <w:tblPr>
        <w:tblW w:w="144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4"/>
        <w:gridCol w:w="754"/>
        <w:gridCol w:w="920"/>
        <w:gridCol w:w="1100"/>
        <w:gridCol w:w="2176"/>
        <w:gridCol w:w="773"/>
        <w:gridCol w:w="1632"/>
        <w:gridCol w:w="1985"/>
        <w:gridCol w:w="1750"/>
        <w:gridCol w:w="1251"/>
        <w:gridCol w:w="1565"/>
      </w:tblGrid>
      <w:tr w:rsidR="007041BE" w:rsidRPr="007041BE" w14:paraId="354093DF" w14:textId="77777777" w:rsidTr="00370887">
        <w:trPr>
          <w:trHeight w:val="350"/>
        </w:trPr>
        <w:tc>
          <w:tcPr>
            <w:tcW w:w="5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E9E7B2" w14:textId="77777777" w:rsidR="00370887" w:rsidRPr="007041BE" w:rsidRDefault="00370887" w:rsidP="0037088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Case </w:t>
            </w:r>
          </w:p>
        </w:tc>
        <w:tc>
          <w:tcPr>
            <w:tcW w:w="7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6A88F5" w14:textId="77777777" w:rsidR="00370887" w:rsidRPr="007041BE" w:rsidRDefault="00370887" w:rsidP="0037088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Gender</w:t>
            </w:r>
          </w:p>
        </w:tc>
        <w:tc>
          <w:tcPr>
            <w:tcW w:w="2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4EB0E" w14:textId="77777777" w:rsidR="00370887" w:rsidRPr="007041BE" w:rsidRDefault="00370887" w:rsidP="0037088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OMIM</w:t>
            </w:r>
          </w:p>
        </w:tc>
        <w:tc>
          <w:tcPr>
            <w:tcW w:w="21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8A5FF0" w14:textId="77777777" w:rsidR="00370887" w:rsidRPr="007041BE" w:rsidRDefault="00370887" w:rsidP="0037088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Genomic position</w:t>
            </w:r>
          </w:p>
        </w:tc>
        <w:tc>
          <w:tcPr>
            <w:tcW w:w="7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8F4ABC" w14:textId="7C3A2791" w:rsidR="00370887" w:rsidRPr="007041BE" w:rsidRDefault="00370887" w:rsidP="0037088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Zygosity</w:t>
            </w:r>
          </w:p>
        </w:tc>
        <w:tc>
          <w:tcPr>
            <w:tcW w:w="16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32F240" w14:textId="77777777" w:rsidR="00370887" w:rsidRPr="007041BE" w:rsidRDefault="00370887" w:rsidP="0037088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NM number </w:t>
            </w:r>
          </w:p>
        </w:tc>
        <w:tc>
          <w:tcPr>
            <w:tcW w:w="19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8466ED" w14:textId="77777777" w:rsidR="00370887" w:rsidRPr="007041BE" w:rsidRDefault="00370887" w:rsidP="0037088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cDNA level </w:t>
            </w:r>
          </w:p>
        </w:tc>
        <w:tc>
          <w:tcPr>
            <w:tcW w:w="17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6D7EAB" w14:textId="77777777" w:rsidR="00370887" w:rsidRPr="007041BE" w:rsidRDefault="00370887" w:rsidP="0037088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Protein level </w:t>
            </w:r>
          </w:p>
        </w:tc>
        <w:tc>
          <w:tcPr>
            <w:tcW w:w="12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A1479A" w14:textId="77777777" w:rsidR="00370887" w:rsidRPr="007041BE" w:rsidRDefault="00370887" w:rsidP="0037088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Classification </w:t>
            </w:r>
          </w:p>
        </w:tc>
        <w:tc>
          <w:tcPr>
            <w:tcW w:w="15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44C4D9" w14:textId="77777777" w:rsidR="00370887" w:rsidRPr="007041BE" w:rsidRDefault="00370887" w:rsidP="0037088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Significance </w:t>
            </w:r>
          </w:p>
        </w:tc>
      </w:tr>
      <w:tr w:rsidR="007041BE" w:rsidRPr="007041BE" w14:paraId="1D486C89" w14:textId="77777777" w:rsidTr="00370887">
        <w:trPr>
          <w:trHeight w:val="350"/>
        </w:trPr>
        <w:tc>
          <w:tcPr>
            <w:tcW w:w="5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5A017" w14:textId="77777777" w:rsidR="00370887" w:rsidRPr="007041BE" w:rsidRDefault="00370887" w:rsidP="00370887">
            <w:pPr>
              <w:widowControl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7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B502D" w14:textId="77777777" w:rsidR="00370887" w:rsidRPr="007041BE" w:rsidRDefault="00370887" w:rsidP="00370887">
            <w:pPr>
              <w:widowControl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F7C33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CB706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Inheritance </w:t>
            </w:r>
          </w:p>
        </w:tc>
        <w:tc>
          <w:tcPr>
            <w:tcW w:w="21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6485A" w14:textId="77777777" w:rsidR="00370887" w:rsidRPr="007041BE" w:rsidRDefault="00370887" w:rsidP="00370887">
            <w:pPr>
              <w:widowControl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B2A978" w14:textId="77777777" w:rsidR="00370887" w:rsidRPr="007041BE" w:rsidRDefault="00370887" w:rsidP="00370887">
            <w:pPr>
              <w:widowControl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1C3556" w14:textId="77777777" w:rsidR="00370887" w:rsidRPr="007041BE" w:rsidRDefault="00370887" w:rsidP="00370887">
            <w:pPr>
              <w:widowControl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9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70ECA" w14:textId="77777777" w:rsidR="00370887" w:rsidRPr="007041BE" w:rsidRDefault="00370887" w:rsidP="00370887">
            <w:pPr>
              <w:widowControl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F409C" w14:textId="77777777" w:rsidR="00370887" w:rsidRPr="007041BE" w:rsidRDefault="00370887" w:rsidP="00370887">
            <w:pPr>
              <w:widowControl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9E89B8" w14:textId="77777777" w:rsidR="00370887" w:rsidRPr="007041BE" w:rsidRDefault="00370887" w:rsidP="00370887">
            <w:pPr>
              <w:widowControl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164B03" w14:textId="77777777" w:rsidR="00370887" w:rsidRPr="007041BE" w:rsidRDefault="00370887" w:rsidP="00370887">
            <w:pPr>
              <w:widowControl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</w:tr>
      <w:tr w:rsidR="007041BE" w:rsidRPr="007041BE" w14:paraId="54AA25D1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9151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BD08D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A271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GNAO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8E36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7A32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16:56370747 A&gt;C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9C11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1216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20988.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D4FF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698A&gt;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0FFC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Gln233Pr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E5C0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E13A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7041BE" w14:paraId="0A7DA687" w14:textId="77777777" w:rsidTr="00370887">
        <w:trPr>
          <w:trHeight w:val="5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A229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D390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1EE4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SLC16A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FA07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XL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B948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X:73641840 TCCTCTAC/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D7BA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mi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A282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6517.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27F3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371_378delTCTACTC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5D22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Leu124Hisfs*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C29C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LOF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ABAC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7041BE" w14:paraId="06734ACF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2FA3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393A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396E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FA81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BF846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1:11217312 A&gt;G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69A7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1E56F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4958.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D540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4366T&gt;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D0E3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Trp1456Arg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9018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DDAF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7041BE" w14:paraId="400E7A02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9E93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29CB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3A05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ED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B385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XL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F020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X:70343543 T&gt;C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CA61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mi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9B0B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5120.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CA7D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1717T&gt;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00EA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Phe573Leu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F33D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4A05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likely pathogenic</w:t>
            </w:r>
          </w:p>
        </w:tc>
      </w:tr>
      <w:tr w:rsidR="007041BE" w:rsidRPr="007041BE" w14:paraId="79A6163A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708D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922F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016B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KDM5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58BD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XL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0F98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X:53228169 G&gt;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1841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mi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4DE1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4187.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8988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2233C&gt;G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E33F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Gln745Glu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D49D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2DBA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likely pathogenic</w:t>
            </w:r>
          </w:p>
        </w:tc>
      </w:tr>
      <w:tr w:rsidR="007041BE" w:rsidRPr="007041BE" w14:paraId="53F56803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B138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9ED1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79F0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BRA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C700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2A88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7:140453134 T&gt;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93F3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A485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4333.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7AF3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1801A&gt;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A70C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Lys601Gl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7158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0BB7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7041BE" w14:paraId="3C74D9FC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10BD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C761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87DD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KDM5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08E4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XL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0A57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X:53228169 G&gt;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7A95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mi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6AD6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4187.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833C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2233C&gt;G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796E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Gln745Glu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2244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521D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likely pathogenic</w:t>
            </w:r>
          </w:p>
        </w:tc>
      </w:tr>
      <w:tr w:rsidR="007041BE" w:rsidRPr="007041BE" w14:paraId="1F9BA8E6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5BE8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B870" w14:textId="1FB6F00B" w:rsidR="00370887" w:rsidRPr="007041BE" w:rsidRDefault="007041BE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 w:hint="eastAsia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5C69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KIF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D2B4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/A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23D3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:241727608 G&gt;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3DBB" w14:textId="2710A18D" w:rsidR="00370887" w:rsidRPr="007041BE" w:rsidRDefault="007041BE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 w:hint="eastAsia"/>
                <w:kern w:val="0"/>
                <w:sz w:val="20"/>
                <w:szCs w:val="20"/>
              </w:rPr>
              <w:t>H</w:t>
            </w: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EDDF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4321.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7408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223C&gt;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1F96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Arg75Tr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9EAC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1CE1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uncertain</w:t>
            </w:r>
          </w:p>
        </w:tc>
      </w:tr>
      <w:tr w:rsidR="007041BE" w:rsidRPr="007041BE" w14:paraId="605374CA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4C22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8042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1787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KIF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6EAF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/A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04D7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2:241727535 G&gt;A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A113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F7C6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4321.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1E4D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296C&gt;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52BB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Thr99Me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92D8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4A2E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63734F" w14:paraId="67FD103B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45E6B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246F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9003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KCNQ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AD30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EC12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20:62070997 G&gt;A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3C05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3840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172107.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BE14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c.881C&gt;T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BC0A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Ala294Va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9D01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133D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63734F" w14:paraId="0B057DF2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980C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04CA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79C0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OQ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6F59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96CE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9:131088128 G&gt;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1EC6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om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65C7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16035.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4095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370G&gt;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844B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Gly124S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72E39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4003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uncertain</w:t>
            </w:r>
          </w:p>
        </w:tc>
      </w:tr>
      <w:tr w:rsidR="007041BE" w:rsidRPr="0063734F" w14:paraId="39B04769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71FF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2F9C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43C6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IQSEC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BD14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XL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59F2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X:53285127 G/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5CCC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mi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EDAD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1111125.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F186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c.854delC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55E8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Pro285Leufs*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6FEA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LOF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142F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63734F" w14:paraId="26B20E16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5632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4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87D8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2E7A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KDM5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E353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XL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BB4D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X:53224158 CT/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2BC6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mi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2A9D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4187.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A127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3392_3393delAG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2006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Glu1131Alafs*7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4B43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LOF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3551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63734F" w14:paraId="6F59B2DD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3B89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AC92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208D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NKRD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8DF4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7D1E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16:89347302 -/A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B992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EF6F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13275.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1D2F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c.5648dupT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8630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Ser1884Leufs*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D1C8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LOF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A02D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63734F" w14:paraId="5FAE23DB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C44A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A3C66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F603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KMT2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AC94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7B4A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11:118365075 -/A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9156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66B5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1197104.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1F1F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c.5250_5251insA 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BB5B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Ala1753Serfs*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7CC2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LOF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EB21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63734F" w14:paraId="7EE46E98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84B7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3980" w14:textId="72BB4463" w:rsidR="00370887" w:rsidRPr="0063734F" w:rsidRDefault="007041BE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8EE2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EC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5476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XLD/XL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FCF8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X:153296495 C&gt;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A897" w14:textId="695EA2C1" w:rsidR="00370887" w:rsidRPr="0063734F" w:rsidRDefault="007041BE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 w:hint="eastAsia"/>
                <w:kern w:val="0"/>
                <w:sz w:val="20"/>
                <w:szCs w:val="20"/>
              </w:rPr>
              <w:t>H</w:t>
            </w: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4AF4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1110792.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188E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820C&gt;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E45A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Gln274T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4D61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LOF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3F4F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63734F" w:rsidRPr="0063734F" w14:paraId="0350C422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C691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5A35" w14:textId="4E67635A" w:rsidR="007041BE" w:rsidRPr="0063734F" w:rsidRDefault="007041BE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5934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GFM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F158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5B18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3:158409182 C&gt;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5BF1" w14:textId="13318133" w:rsidR="00370887" w:rsidRPr="0063734F" w:rsidRDefault="0063734F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新細明體" w:hAnsi="Calibri" w:cs="Calibri" w:hint="eastAsia"/>
                <w:kern w:val="0"/>
                <w:sz w:val="20"/>
                <w:szCs w:val="20"/>
              </w:rPr>
              <w:t>H</w:t>
            </w:r>
            <w:r w:rsidR="007041BE"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om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290B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1308164.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7027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c.2239C&gt;T 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43E2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Gln747T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2C63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LOF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B266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63734F" w14:paraId="1523454E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EDFE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1879" w14:textId="6F5B6176" w:rsidR="00370887" w:rsidRPr="0063734F" w:rsidRDefault="007041BE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935B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GNAO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C2C7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3963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6:56370758 G&gt;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76C9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E578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20988.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0E60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709G&gt;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5449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Glu237Ly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656F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c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4956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7041BE" w14:paraId="4CB30524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8BBE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B9A9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66BB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KMT2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E1B5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CB6C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1:118353169 C/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D304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FFB0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1197104.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0ED5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4048del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B9A7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Arg1350Alafs*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FEF4" w14:textId="77777777" w:rsidR="00370887" w:rsidRPr="0063734F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LOF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CBD2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63734F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7041BE" w14:paraId="2CD4E693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055B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lastRenderedPageBreak/>
              <w:t>5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2E47" w14:textId="41D68B71" w:rsidR="00370887" w:rsidRPr="007041BE" w:rsidRDefault="007041BE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 w:hint="eastAsia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38CD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TRI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F699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3B87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5:14485247 G&gt;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6BE7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7028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7118.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9675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6727G&gt;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DDDE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Gly2243Se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85E8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c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03A6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likely Pathogenic</w:t>
            </w:r>
          </w:p>
        </w:tc>
      </w:tr>
      <w:tr w:rsidR="007041BE" w:rsidRPr="007041BE" w14:paraId="5AE38C1C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651F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60A8" w14:textId="5EB04EA2" w:rsidR="00370887" w:rsidRPr="007041BE" w:rsidRDefault="007041BE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D364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BRA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6C4E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E965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7:140477853G&gt;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8150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A7B1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4333.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EBAB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c.1455G&gt;C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EC12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Leu485Ph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2611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c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FE24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7041BE" w14:paraId="103D45F8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FC17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EA1A" w14:textId="2CC57BDD" w:rsidR="00370887" w:rsidRPr="007041BE" w:rsidRDefault="007041BE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 w:hint="eastAsia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C8EE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BRA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11FF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650A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7:140449165T&gt;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FEC9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29CE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4333.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93F0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1914T&gt;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1854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Asp638Glu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4CEC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c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BD9E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7041BE" w14:paraId="55EDDCD9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0055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6A0F" w14:textId="2F2D8D0D" w:rsidR="00370887" w:rsidRPr="007041BE" w:rsidRDefault="007041BE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 w:hint="eastAsia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AF98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BRPF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3481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3459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3:9781045 T&gt;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FB00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D91B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1003694.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E429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962T&gt;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BC67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Leu321Pr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AE82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c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8B12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likely Pathogenic</w:t>
            </w:r>
          </w:p>
        </w:tc>
      </w:tr>
      <w:tr w:rsidR="007041BE" w:rsidRPr="007041BE" w14:paraId="1DCBCCE7" w14:textId="77777777" w:rsidTr="00370887">
        <w:trPr>
          <w:trHeight w:val="34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4A39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3AEE" w14:textId="0188F54E" w:rsidR="00370887" w:rsidRPr="007041BE" w:rsidRDefault="007041BE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AE93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S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2FD2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4CC6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1:34927288 TTAG/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3EB2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tero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E266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32195.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0B37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5753_5756delTTAG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249B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Val1918Glufs*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303E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LOF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7D82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athogenic</w:t>
            </w:r>
          </w:p>
        </w:tc>
      </w:tr>
      <w:tr w:rsidR="007041BE" w:rsidRPr="007041BE" w14:paraId="3410AD4D" w14:textId="77777777" w:rsidTr="00370887">
        <w:trPr>
          <w:trHeight w:val="350"/>
        </w:trPr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08A3E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6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43B93" w14:textId="7E37730B" w:rsidR="00370887" w:rsidRPr="007041BE" w:rsidRDefault="007041BE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 w:hint="eastAsia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E4215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DYRK1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9E4A3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AD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52639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1:38865395A&gt;G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8067E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Heter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DC292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NM_001396.4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E6117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c.1028A&gt;G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F612E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p.Asp343Gly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019E5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missenc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E4D84" w14:textId="77777777" w:rsidR="00370887" w:rsidRPr="007041BE" w:rsidRDefault="00370887" w:rsidP="00370887">
            <w:pPr>
              <w:widowControl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7041B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likely Pathogenic</w:t>
            </w:r>
          </w:p>
        </w:tc>
      </w:tr>
    </w:tbl>
    <w:p w14:paraId="3436A066" w14:textId="56D3957A" w:rsidR="00DA1FC7" w:rsidRPr="00162E39" w:rsidRDefault="0027369A" w:rsidP="0027369A">
      <w:pPr>
        <w:rPr>
          <w:b/>
          <w:sz w:val="20"/>
          <w:szCs w:val="20"/>
        </w:rPr>
      </w:pPr>
      <w:r w:rsidRPr="00162E39">
        <w:rPr>
          <w:rFonts w:hint="eastAsia"/>
          <w:sz w:val="20"/>
          <w:szCs w:val="20"/>
        </w:rPr>
        <w:t>O</w:t>
      </w:r>
      <w:r w:rsidRPr="00162E39">
        <w:rPr>
          <w:sz w:val="20"/>
          <w:szCs w:val="20"/>
        </w:rPr>
        <w:t>MIM:</w:t>
      </w:r>
      <w:r w:rsidRPr="00162E39">
        <w:t xml:space="preserve"> </w:t>
      </w:r>
      <w:r w:rsidRPr="00162E39">
        <w:rPr>
          <w:sz w:val="20"/>
          <w:szCs w:val="20"/>
        </w:rPr>
        <w:t>Online Mendelian Inheritance in Man; M: male; F: female; AD: autosomal dominant; AR: autosomal recessive</w:t>
      </w:r>
      <w:r w:rsidRPr="00162E39">
        <w:rPr>
          <w:rFonts w:hint="eastAsia"/>
          <w:sz w:val="20"/>
          <w:szCs w:val="20"/>
        </w:rPr>
        <w:t>;</w:t>
      </w:r>
      <w:r w:rsidRPr="00162E39">
        <w:rPr>
          <w:sz w:val="20"/>
          <w:szCs w:val="20"/>
        </w:rPr>
        <w:t xml:space="preserve"> </w:t>
      </w:r>
      <w:r w:rsidR="00030234" w:rsidRPr="00162E39">
        <w:rPr>
          <w:sz w:val="20"/>
          <w:szCs w:val="20"/>
        </w:rPr>
        <w:t xml:space="preserve">XL: X-linked; </w:t>
      </w:r>
      <w:r w:rsidRPr="00162E39">
        <w:rPr>
          <w:sz w:val="20"/>
          <w:szCs w:val="20"/>
        </w:rPr>
        <w:t xml:space="preserve">XLD: X-linked dominant; XLR: X-linked recessive; </w:t>
      </w:r>
      <w:r w:rsidR="00370887" w:rsidRPr="00162E39">
        <w:rPr>
          <w:rFonts w:hint="eastAsia"/>
          <w:sz w:val="20"/>
          <w:szCs w:val="20"/>
        </w:rPr>
        <w:t>H</w:t>
      </w:r>
      <w:r w:rsidR="00370887" w:rsidRPr="00162E39">
        <w:rPr>
          <w:sz w:val="20"/>
          <w:szCs w:val="20"/>
        </w:rPr>
        <w:t xml:space="preserve">etero: heterozygous, Homo: homozygous, Hemi: hemizygous, </w:t>
      </w:r>
      <w:r w:rsidR="0018769D" w:rsidRPr="00162E39">
        <w:rPr>
          <w:rFonts w:hint="eastAsia"/>
          <w:sz w:val="20"/>
          <w:szCs w:val="20"/>
        </w:rPr>
        <w:t>LOF: loss of function</w:t>
      </w:r>
      <w:r w:rsidRPr="00162E39">
        <w:rPr>
          <w:rFonts w:hint="eastAsia"/>
          <w:sz w:val="20"/>
          <w:szCs w:val="20"/>
        </w:rPr>
        <w:t>:</w:t>
      </w:r>
      <w:r w:rsidRPr="00162E39">
        <w:rPr>
          <w:sz w:val="20"/>
          <w:szCs w:val="20"/>
        </w:rPr>
        <w:t xml:space="preserve"> </w:t>
      </w:r>
      <w:r w:rsidR="004D09B1" w:rsidRPr="00162E39">
        <w:rPr>
          <w:rFonts w:hint="eastAsia"/>
          <w:sz w:val="20"/>
          <w:szCs w:val="20"/>
        </w:rPr>
        <w:t xml:space="preserve">WES: </w:t>
      </w:r>
      <w:r w:rsidR="004D09B1" w:rsidRPr="00162E39">
        <w:rPr>
          <w:sz w:val="20"/>
          <w:szCs w:val="20"/>
        </w:rPr>
        <w:t>whole-exome sequencing</w:t>
      </w:r>
    </w:p>
    <w:p w14:paraId="2EB436FB" w14:textId="77777777" w:rsidR="00DA1FC7" w:rsidRDefault="00DA1FC7">
      <w:pPr>
        <w:widowControl/>
        <w:rPr>
          <w:b/>
        </w:rPr>
      </w:pPr>
    </w:p>
    <w:p w14:paraId="52AE116D" w14:textId="77777777" w:rsidR="00DA1FC7" w:rsidRDefault="00DA1FC7">
      <w:pPr>
        <w:widowControl/>
        <w:rPr>
          <w:b/>
        </w:rPr>
      </w:pPr>
    </w:p>
    <w:p w14:paraId="7ADF5F0E" w14:textId="77777777" w:rsidR="00DA1FC7" w:rsidRPr="00134317" w:rsidRDefault="00DA1FC7">
      <w:pPr>
        <w:widowControl/>
        <w:rPr>
          <w:b/>
        </w:rPr>
      </w:pPr>
    </w:p>
    <w:p w14:paraId="664EA1D5" w14:textId="77777777" w:rsidR="00DA1FC7" w:rsidRDefault="00DA1FC7">
      <w:pPr>
        <w:widowControl/>
        <w:rPr>
          <w:b/>
        </w:rPr>
      </w:pPr>
    </w:p>
    <w:p w14:paraId="71A34B0F" w14:textId="77777777" w:rsidR="00DA1FC7" w:rsidRDefault="00DA1FC7">
      <w:pPr>
        <w:widowControl/>
        <w:rPr>
          <w:b/>
        </w:rPr>
      </w:pPr>
    </w:p>
    <w:p w14:paraId="208360C2" w14:textId="77777777" w:rsidR="00DA1FC7" w:rsidRDefault="00DA1FC7">
      <w:pPr>
        <w:widowControl/>
        <w:rPr>
          <w:b/>
        </w:rPr>
      </w:pPr>
    </w:p>
    <w:p w14:paraId="6B23B1F0" w14:textId="77777777" w:rsidR="00DA1FC7" w:rsidRDefault="00DA1FC7">
      <w:pPr>
        <w:widowControl/>
        <w:rPr>
          <w:b/>
        </w:rPr>
      </w:pPr>
    </w:p>
    <w:p w14:paraId="536E3E9F" w14:textId="77777777" w:rsidR="00DA1FC7" w:rsidRDefault="00DA1FC7">
      <w:pPr>
        <w:widowControl/>
        <w:rPr>
          <w:b/>
        </w:rPr>
      </w:pPr>
    </w:p>
    <w:p w14:paraId="47652C1C" w14:textId="77777777" w:rsidR="00DA1FC7" w:rsidRPr="009A093D" w:rsidRDefault="00DA1FC7">
      <w:pPr>
        <w:widowControl/>
        <w:rPr>
          <w:b/>
        </w:rPr>
      </w:pPr>
      <w:bookmarkStart w:id="0" w:name="_GoBack"/>
      <w:bookmarkEnd w:id="0"/>
    </w:p>
    <w:sectPr w:rsidR="00DA1FC7" w:rsidRPr="009A093D" w:rsidSect="00421C98">
      <w:pgSz w:w="16838" w:h="11906" w:orient="landscape"/>
      <w:pgMar w:top="1800" w:right="1245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6F563" w14:textId="77777777" w:rsidR="00A4069A" w:rsidRDefault="00A4069A" w:rsidP="006A0630">
      <w:r>
        <w:separator/>
      </w:r>
    </w:p>
  </w:endnote>
  <w:endnote w:type="continuationSeparator" w:id="0">
    <w:p w14:paraId="317A9D59" w14:textId="77777777" w:rsidR="00A4069A" w:rsidRDefault="00A4069A" w:rsidP="006A0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EE37C6" w14:textId="77777777" w:rsidR="00A4069A" w:rsidRDefault="00A4069A" w:rsidP="006A0630">
      <w:r>
        <w:separator/>
      </w:r>
    </w:p>
  </w:footnote>
  <w:footnote w:type="continuationSeparator" w:id="0">
    <w:p w14:paraId="744EA593" w14:textId="77777777" w:rsidR="00A4069A" w:rsidRDefault="00A4069A" w:rsidP="006A06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0448AA"/>
    <w:multiLevelType w:val="hybridMultilevel"/>
    <w:tmpl w:val="A75E577C"/>
    <w:lvl w:ilvl="0" w:tplc="664CE5AC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39714EB"/>
    <w:multiLevelType w:val="hybridMultilevel"/>
    <w:tmpl w:val="162AD08C"/>
    <w:lvl w:ilvl="0" w:tplc="DF2667A2">
      <w:start w:val="2"/>
      <w:numFmt w:val="bullet"/>
      <w:lvlText w:val="–"/>
      <w:lvlJc w:val="left"/>
      <w:pPr>
        <w:ind w:left="360" w:hanging="360"/>
      </w:pPr>
      <w:rPr>
        <w:rFonts w:ascii="新細明體" w:eastAsia="新細明體" w:hAnsi="新細明體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4260D7C"/>
    <w:multiLevelType w:val="hybridMultilevel"/>
    <w:tmpl w:val="B41AC65E"/>
    <w:lvl w:ilvl="0" w:tplc="4DAE657C">
      <w:start w:val="16"/>
      <w:numFmt w:val="bullet"/>
      <w:lvlText w:val=""/>
      <w:lvlJc w:val="left"/>
      <w:pPr>
        <w:ind w:left="360" w:hanging="360"/>
      </w:pPr>
      <w:rPr>
        <w:rFonts w:ascii="Wingdings" w:eastAsia="新細明體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640E410B"/>
    <w:multiLevelType w:val="hybridMultilevel"/>
    <w:tmpl w:val="7C2C21A2"/>
    <w:lvl w:ilvl="0" w:tplc="6AAA5CC6">
      <w:start w:val="1"/>
      <w:numFmt w:val="decimal"/>
      <w:lvlText w:val="S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yMrE0MTcxNja2tDBU0lEKTi0uzszPAykwrAUA8j4NBiwAAAA="/>
  </w:docVars>
  <w:rsids>
    <w:rsidRoot w:val="00B50E6A"/>
    <w:rsid w:val="0000032C"/>
    <w:rsid w:val="00007903"/>
    <w:rsid w:val="00014FA7"/>
    <w:rsid w:val="00026376"/>
    <w:rsid w:val="00030234"/>
    <w:rsid w:val="00047CDE"/>
    <w:rsid w:val="00052DB8"/>
    <w:rsid w:val="00055E19"/>
    <w:rsid w:val="00056B8C"/>
    <w:rsid w:val="00057D32"/>
    <w:rsid w:val="000641B9"/>
    <w:rsid w:val="00076173"/>
    <w:rsid w:val="0008717D"/>
    <w:rsid w:val="000905B9"/>
    <w:rsid w:val="00094632"/>
    <w:rsid w:val="000A00B4"/>
    <w:rsid w:val="000B5F5F"/>
    <w:rsid w:val="000B70C3"/>
    <w:rsid w:val="000C14D5"/>
    <w:rsid w:val="000C2D61"/>
    <w:rsid w:val="000C30FA"/>
    <w:rsid w:val="000C3596"/>
    <w:rsid w:val="000D591B"/>
    <w:rsid w:val="000D79E7"/>
    <w:rsid w:val="000E6C43"/>
    <w:rsid w:val="000E7428"/>
    <w:rsid w:val="000F00D1"/>
    <w:rsid w:val="000F7166"/>
    <w:rsid w:val="001059F6"/>
    <w:rsid w:val="00122F2D"/>
    <w:rsid w:val="00126369"/>
    <w:rsid w:val="00134317"/>
    <w:rsid w:val="00134BC5"/>
    <w:rsid w:val="0014153D"/>
    <w:rsid w:val="001416BC"/>
    <w:rsid w:val="0014335C"/>
    <w:rsid w:val="00160E27"/>
    <w:rsid w:val="00162E39"/>
    <w:rsid w:val="00176946"/>
    <w:rsid w:val="001809CD"/>
    <w:rsid w:val="0018769D"/>
    <w:rsid w:val="001961E1"/>
    <w:rsid w:val="00196DA2"/>
    <w:rsid w:val="001A3E58"/>
    <w:rsid w:val="001C1752"/>
    <w:rsid w:val="001C467E"/>
    <w:rsid w:val="001F61AF"/>
    <w:rsid w:val="00204FF6"/>
    <w:rsid w:val="002121FB"/>
    <w:rsid w:val="00224C91"/>
    <w:rsid w:val="00227245"/>
    <w:rsid w:val="00231B87"/>
    <w:rsid w:val="002478C0"/>
    <w:rsid w:val="00253F48"/>
    <w:rsid w:val="002559F3"/>
    <w:rsid w:val="0026497C"/>
    <w:rsid w:val="00265DAD"/>
    <w:rsid w:val="00266FAB"/>
    <w:rsid w:val="0027162B"/>
    <w:rsid w:val="00271893"/>
    <w:rsid w:val="0027369A"/>
    <w:rsid w:val="0027421B"/>
    <w:rsid w:val="002745D8"/>
    <w:rsid w:val="00280B46"/>
    <w:rsid w:val="002A0911"/>
    <w:rsid w:val="002D1CDB"/>
    <w:rsid w:val="002D3D3F"/>
    <w:rsid w:val="002E78D7"/>
    <w:rsid w:val="002F0169"/>
    <w:rsid w:val="002F244B"/>
    <w:rsid w:val="003107A8"/>
    <w:rsid w:val="00311DFA"/>
    <w:rsid w:val="00312FF8"/>
    <w:rsid w:val="003174FA"/>
    <w:rsid w:val="00324564"/>
    <w:rsid w:val="00357BF9"/>
    <w:rsid w:val="00370887"/>
    <w:rsid w:val="0037088F"/>
    <w:rsid w:val="00373E35"/>
    <w:rsid w:val="00374F48"/>
    <w:rsid w:val="00403B26"/>
    <w:rsid w:val="004047A8"/>
    <w:rsid w:val="00407B7D"/>
    <w:rsid w:val="0041309A"/>
    <w:rsid w:val="00413833"/>
    <w:rsid w:val="004149E8"/>
    <w:rsid w:val="00421C98"/>
    <w:rsid w:val="00436F88"/>
    <w:rsid w:val="00456B72"/>
    <w:rsid w:val="0045744C"/>
    <w:rsid w:val="00457C47"/>
    <w:rsid w:val="004621B4"/>
    <w:rsid w:val="004764CD"/>
    <w:rsid w:val="00477593"/>
    <w:rsid w:val="00480678"/>
    <w:rsid w:val="0048291D"/>
    <w:rsid w:val="004B34A9"/>
    <w:rsid w:val="004C2567"/>
    <w:rsid w:val="004C3D18"/>
    <w:rsid w:val="004D09B1"/>
    <w:rsid w:val="004F03F4"/>
    <w:rsid w:val="00523AFC"/>
    <w:rsid w:val="00527BB6"/>
    <w:rsid w:val="00532121"/>
    <w:rsid w:val="005328A5"/>
    <w:rsid w:val="0054270C"/>
    <w:rsid w:val="005519AD"/>
    <w:rsid w:val="00555902"/>
    <w:rsid w:val="00565CD5"/>
    <w:rsid w:val="00575529"/>
    <w:rsid w:val="005770FD"/>
    <w:rsid w:val="00595ED8"/>
    <w:rsid w:val="005A6F39"/>
    <w:rsid w:val="005B44E3"/>
    <w:rsid w:val="005B49D9"/>
    <w:rsid w:val="005B504A"/>
    <w:rsid w:val="005D56DA"/>
    <w:rsid w:val="005E1B77"/>
    <w:rsid w:val="005F1650"/>
    <w:rsid w:val="005F3B7B"/>
    <w:rsid w:val="005F6A6D"/>
    <w:rsid w:val="00615544"/>
    <w:rsid w:val="006163C8"/>
    <w:rsid w:val="00623AB0"/>
    <w:rsid w:val="00630AE7"/>
    <w:rsid w:val="00632795"/>
    <w:rsid w:val="0063595D"/>
    <w:rsid w:val="0063734F"/>
    <w:rsid w:val="00644E05"/>
    <w:rsid w:val="006538AE"/>
    <w:rsid w:val="00665FD3"/>
    <w:rsid w:val="0068132A"/>
    <w:rsid w:val="00695C6F"/>
    <w:rsid w:val="006A0630"/>
    <w:rsid w:val="006A2703"/>
    <w:rsid w:val="006A2D8B"/>
    <w:rsid w:val="006A6C0F"/>
    <w:rsid w:val="006B1FFE"/>
    <w:rsid w:val="006D2D6F"/>
    <w:rsid w:val="006D5E5C"/>
    <w:rsid w:val="006D7B3B"/>
    <w:rsid w:val="006E1EC8"/>
    <w:rsid w:val="006E4289"/>
    <w:rsid w:val="006F0C31"/>
    <w:rsid w:val="006F701C"/>
    <w:rsid w:val="0070074E"/>
    <w:rsid w:val="007041BE"/>
    <w:rsid w:val="007077AE"/>
    <w:rsid w:val="00716B30"/>
    <w:rsid w:val="007175B5"/>
    <w:rsid w:val="007242A1"/>
    <w:rsid w:val="00727FED"/>
    <w:rsid w:val="00730EB8"/>
    <w:rsid w:val="007311BA"/>
    <w:rsid w:val="0073455E"/>
    <w:rsid w:val="0074159B"/>
    <w:rsid w:val="0075223A"/>
    <w:rsid w:val="007557AA"/>
    <w:rsid w:val="00762038"/>
    <w:rsid w:val="007735AF"/>
    <w:rsid w:val="00773AF2"/>
    <w:rsid w:val="00774F3B"/>
    <w:rsid w:val="00775C30"/>
    <w:rsid w:val="00786A6D"/>
    <w:rsid w:val="00793CE3"/>
    <w:rsid w:val="007A0937"/>
    <w:rsid w:val="007A0BA5"/>
    <w:rsid w:val="007A2D3D"/>
    <w:rsid w:val="007B2265"/>
    <w:rsid w:val="007C2396"/>
    <w:rsid w:val="007C2EF0"/>
    <w:rsid w:val="007C7F5C"/>
    <w:rsid w:val="007D5ED3"/>
    <w:rsid w:val="007E0B10"/>
    <w:rsid w:val="007E262E"/>
    <w:rsid w:val="007E5C68"/>
    <w:rsid w:val="0080395B"/>
    <w:rsid w:val="00813E37"/>
    <w:rsid w:val="008323F8"/>
    <w:rsid w:val="00840EC1"/>
    <w:rsid w:val="0085002D"/>
    <w:rsid w:val="008559E7"/>
    <w:rsid w:val="0086362A"/>
    <w:rsid w:val="0086576A"/>
    <w:rsid w:val="008663B4"/>
    <w:rsid w:val="008B230A"/>
    <w:rsid w:val="008B27C4"/>
    <w:rsid w:val="008D70D5"/>
    <w:rsid w:val="008E06AE"/>
    <w:rsid w:val="008E2CB8"/>
    <w:rsid w:val="008E7881"/>
    <w:rsid w:val="008F3DB6"/>
    <w:rsid w:val="008F7E53"/>
    <w:rsid w:val="00913E7F"/>
    <w:rsid w:val="00931914"/>
    <w:rsid w:val="009413EC"/>
    <w:rsid w:val="00942E25"/>
    <w:rsid w:val="00947C25"/>
    <w:rsid w:val="00961AEC"/>
    <w:rsid w:val="00965146"/>
    <w:rsid w:val="009735D3"/>
    <w:rsid w:val="0098070E"/>
    <w:rsid w:val="0098185B"/>
    <w:rsid w:val="009A093D"/>
    <w:rsid w:val="009A322C"/>
    <w:rsid w:val="009A63C4"/>
    <w:rsid w:val="009B0645"/>
    <w:rsid w:val="009D3052"/>
    <w:rsid w:val="009D504B"/>
    <w:rsid w:val="009E1B78"/>
    <w:rsid w:val="009E417C"/>
    <w:rsid w:val="00A00FE5"/>
    <w:rsid w:val="00A02AB1"/>
    <w:rsid w:val="00A12F00"/>
    <w:rsid w:val="00A20F04"/>
    <w:rsid w:val="00A352A8"/>
    <w:rsid w:val="00A4069A"/>
    <w:rsid w:val="00A40B4C"/>
    <w:rsid w:val="00A56D0C"/>
    <w:rsid w:val="00A60FA2"/>
    <w:rsid w:val="00A7364D"/>
    <w:rsid w:val="00A87E63"/>
    <w:rsid w:val="00A92633"/>
    <w:rsid w:val="00A93BDE"/>
    <w:rsid w:val="00AB1FC4"/>
    <w:rsid w:val="00AB72C3"/>
    <w:rsid w:val="00AC6BA1"/>
    <w:rsid w:val="00AE313E"/>
    <w:rsid w:val="00AF5682"/>
    <w:rsid w:val="00B00F75"/>
    <w:rsid w:val="00B01722"/>
    <w:rsid w:val="00B1050B"/>
    <w:rsid w:val="00B12CFB"/>
    <w:rsid w:val="00B30B45"/>
    <w:rsid w:val="00B31F1D"/>
    <w:rsid w:val="00B50E6A"/>
    <w:rsid w:val="00B63030"/>
    <w:rsid w:val="00B92365"/>
    <w:rsid w:val="00BA0635"/>
    <w:rsid w:val="00BB701B"/>
    <w:rsid w:val="00BC4B98"/>
    <w:rsid w:val="00C0041D"/>
    <w:rsid w:val="00C034ED"/>
    <w:rsid w:val="00C03716"/>
    <w:rsid w:val="00C53260"/>
    <w:rsid w:val="00C6417A"/>
    <w:rsid w:val="00C763A9"/>
    <w:rsid w:val="00C80344"/>
    <w:rsid w:val="00C84E54"/>
    <w:rsid w:val="00C87B94"/>
    <w:rsid w:val="00C951B5"/>
    <w:rsid w:val="00CA57BD"/>
    <w:rsid w:val="00CA7A99"/>
    <w:rsid w:val="00CB3F14"/>
    <w:rsid w:val="00CD3552"/>
    <w:rsid w:val="00CF2066"/>
    <w:rsid w:val="00CF630E"/>
    <w:rsid w:val="00D1114A"/>
    <w:rsid w:val="00D20E2A"/>
    <w:rsid w:val="00D265DF"/>
    <w:rsid w:val="00D2750C"/>
    <w:rsid w:val="00D57D26"/>
    <w:rsid w:val="00D6200D"/>
    <w:rsid w:val="00DA1FC7"/>
    <w:rsid w:val="00DA2F6F"/>
    <w:rsid w:val="00DB4274"/>
    <w:rsid w:val="00DC4077"/>
    <w:rsid w:val="00DE14B5"/>
    <w:rsid w:val="00DE28D0"/>
    <w:rsid w:val="00DF19C9"/>
    <w:rsid w:val="00DF345C"/>
    <w:rsid w:val="00DF6F86"/>
    <w:rsid w:val="00E025C7"/>
    <w:rsid w:val="00E1488E"/>
    <w:rsid w:val="00E2631E"/>
    <w:rsid w:val="00E435A1"/>
    <w:rsid w:val="00E549B9"/>
    <w:rsid w:val="00E55F6E"/>
    <w:rsid w:val="00E744DC"/>
    <w:rsid w:val="00E74D14"/>
    <w:rsid w:val="00E75522"/>
    <w:rsid w:val="00E84EDA"/>
    <w:rsid w:val="00E95A4E"/>
    <w:rsid w:val="00EA7069"/>
    <w:rsid w:val="00EB1A98"/>
    <w:rsid w:val="00EB27DC"/>
    <w:rsid w:val="00EC1546"/>
    <w:rsid w:val="00F045CE"/>
    <w:rsid w:val="00F24AF4"/>
    <w:rsid w:val="00F30404"/>
    <w:rsid w:val="00F71606"/>
    <w:rsid w:val="00F8217E"/>
    <w:rsid w:val="00F87642"/>
    <w:rsid w:val="00FA7EB6"/>
    <w:rsid w:val="00FC5721"/>
    <w:rsid w:val="00FC611C"/>
    <w:rsid w:val="00FC71C2"/>
    <w:rsid w:val="00FD609F"/>
    <w:rsid w:val="00FD7EC2"/>
    <w:rsid w:val="00FF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3D52E1"/>
  <w15:docId w15:val="{7C59D273-A0AF-43F3-A053-CB3021230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27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06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A063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A06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A0630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3107A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basedOn w:val="a"/>
    <w:uiPriority w:val="34"/>
    <w:qFormat/>
    <w:rsid w:val="000D79E7"/>
    <w:pPr>
      <w:ind w:leftChars="200" w:left="480"/>
    </w:pPr>
  </w:style>
  <w:style w:type="character" w:styleId="a9">
    <w:name w:val="Hyperlink"/>
    <w:basedOn w:val="a0"/>
    <w:uiPriority w:val="99"/>
    <w:unhideWhenUsed/>
    <w:rsid w:val="006359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5</Pages>
  <Words>806</Words>
  <Characters>4597</Characters>
  <Application>Microsoft Office Word</Application>
  <DocSecurity>0</DocSecurity>
  <Lines>38</Lines>
  <Paragraphs>10</Paragraphs>
  <ScaleCrop>false</ScaleCrop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</dc:creator>
  <cp:lastModifiedBy>Windows 使用者</cp:lastModifiedBy>
  <cp:revision>10</cp:revision>
  <dcterms:created xsi:type="dcterms:W3CDTF">2020-09-28T15:21:00Z</dcterms:created>
  <dcterms:modified xsi:type="dcterms:W3CDTF">2020-11-05T00:24:00Z</dcterms:modified>
</cp:coreProperties>
</file>